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C1917" w14:textId="6EECC0FF" w:rsidR="00AA4091" w:rsidRPr="00B65707" w:rsidRDefault="00DE15FA" w:rsidP="00CB05F6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  <w:r w:rsidRPr="00B65707">
        <w:rPr>
          <w:rFonts w:ascii="Times New Roman" w:hAnsi="Times New Roman" w:cs="Times New Roman"/>
          <w:b/>
          <w:bCs/>
        </w:rPr>
        <w:t>S</w:t>
      </w:r>
      <w:r w:rsidRPr="00B65707">
        <w:rPr>
          <w:rFonts w:ascii="Times New Roman" w:hAnsi="Times New Roman" w:cs="Times New Roman"/>
          <w:b/>
          <w:bCs/>
          <w: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="00AA4091" w:rsidRPr="00B65707">
        <w:rPr>
          <w:rFonts w:ascii="Times New Roman" w:hAnsi="Times New Roman" w:cs="Times New Roman"/>
          <w:b/>
          <w:bCs/>
        </w:rPr>
        <w:t>Table.</w:t>
      </w:r>
      <w:r w:rsidR="00AA4091" w:rsidRPr="00B65707">
        <w:rPr>
          <w:rFonts w:ascii="Times New Roman" w:hAnsi="Times New Roman" w:cs="Times New Roman"/>
        </w:rPr>
        <w:t xml:space="preserve"> </w:t>
      </w:r>
      <w:r w:rsidR="00702FE1" w:rsidRPr="00B65707">
        <w:rPr>
          <w:rFonts w:ascii="Times New Roman" w:hAnsi="Times New Roman" w:cs="Times New Roman"/>
        </w:rPr>
        <w:t xml:space="preserve">Pairwise comparison of linkage disequilibrium of 15 microsatellite loci in the </w:t>
      </w:r>
      <w:r w:rsidR="00702FE1"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="00702FE1"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="00702FE1"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="00702FE1"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="00702FE1"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="00702FE1" w:rsidRPr="00B65707">
        <w:rPr>
          <w:rFonts w:ascii="Times New Roman" w:hAnsi="Times New Roman" w:cs="Times New Roman"/>
          <w:lang w:eastAsia="ja-JP"/>
        </w:rPr>
        <w:t>)</w:t>
      </w:r>
      <w:r w:rsidR="00702FE1" w:rsidRPr="00B65707">
        <w:rPr>
          <w:rFonts w:ascii="Times New Roman" w:eastAsia="Calibri" w:hAnsi="Times New Roman" w:cs="Times New Roman"/>
          <w:bCs/>
          <w:lang w:bidi="en-US"/>
        </w:rPr>
        <w:t xml:space="preserve"> </w:t>
      </w:r>
      <w:r w:rsidR="00702FE1" w:rsidRPr="00B65707">
        <w:rPr>
          <w:rFonts w:ascii="Times New Roman" w:hAnsi="Times New Roman" w:cs="Times New Roman"/>
        </w:rPr>
        <w:t xml:space="preserve">from the </w:t>
      </w:r>
      <w:proofErr w:type="spellStart"/>
      <w:r w:rsidR="00702FE1" w:rsidRPr="00B65707">
        <w:rPr>
          <w:rFonts w:ascii="Times New Roman" w:hAnsi="Times New Roman" w:cs="Times New Roman"/>
        </w:rPr>
        <w:t>Kalasin</w:t>
      </w:r>
      <w:proofErr w:type="spellEnd"/>
      <w:r w:rsidR="00702FE1" w:rsidRPr="00B65707">
        <w:rPr>
          <w:rFonts w:ascii="Times New Roman" w:hAnsi="Times New Roman" w:cs="Times New Roman"/>
          <w:lang w:bidi="en-US"/>
        </w:rPr>
        <w:t xml:space="preserve"> population</w:t>
      </w:r>
      <w:r w:rsidR="00702FE1" w:rsidRPr="00B65707">
        <w:rPr>
          <w:rFonts w:ascii="Times New Roman" w:hAnsi="Times New Roman" w:cs="Times New Roman"/>
        </w:rPr>
        <w:t xml:space="preserve">. Numbers indicate </w:t>
      </w:r>
      <w:r w:rsidR="00702FE1" w:rsidRPr="00B65707">
        <w:rPr>
          <w:rFonts w:ascii="Times New Roman" w:hAnsi="Times New Roman" w:cs="Times New Roman"/>
          <w:i/>
          <w:iCs/>
        </w:rPr>
        <w:t>p</w:t>
      </w:r>
      <w:r w:rsidR="00702FE1" w:rsidRPr="00B65707">
        <w:rPr>
          <w:rFonts w:ascii="Times New Roman" w:hAnsi="Times New Roman" w:cs="Times New Roman"/>
        </w:rPr>
        <w:t>-values with 110 permutations.</w:t>
      </w:r>
    </w:p>
    <w:p w14:paraId="7ADB6AA2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bottomFromText="160" w:vertAnchor="text" w:horzAnchor="margin" w:tblpXSpec="center" w:tblpY="-38"/>
        <w:tblW w:w="4868" w:type="pct"/>
        <w:tblLook w:val="04A0" w:firstRow="1" w:lastRow="0" w:firstColumn="1" w:lastColumn="0" w:noHBand="0" w:noVBand="1"/>
      </w:tblPr>
      <w:tblGrid>
        <w:gridCol w:w="1131"/>
        <w:gridCol w:w="815"/>
        <w:gridCol w:w="815"/>
        <w:gridCol w:w="815"/>
        <w:gridCol w:w="815"/>
        <w:gridCol w:w="815"/>
        <w:gridCol w:w="815"/>
        <w:gridCol w:w="815"/>
        <w:gridCol w:w="893"/>
        <w:gridCol w:w="893"/>
        <w:gridCol w:w="893"/>
        <w:gridCol w:w="815"/>
        <w:gridCol w:w="815"/>
        <w:gridCol w:w="815"/>
        <w:gridCol w:w="815"/>
        <w:gridCol w:w="815"/>
      </w:tblGrid>
      <w:tr w:rsidR="00C1029D" w:rsidRPr="00B65707" w14:paraId="6CF97D5E" w14:textId="77777777" w:rsidTr="00C1029D">
        <w:trPr>
          <w:trHeight w:val="311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96BC9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EC54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3F4E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3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6811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1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3BE1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175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FD3D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14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FB3E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94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49C7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3B0C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6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1FF4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39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A8AE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5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307AF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39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B346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47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5E38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61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68DE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1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ECB4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3</w:t>
            </w:r>
          </w:p>
        </w:tc>
      </w:tr>
      <w:tr w:rsidR="00C1029D" w:rsidRPr="00B65707" w14:paraId="4C66DF9B" w14:textId="77777777" w:rsidTr="00C1029D">
        <w:trPr>
          <w:trHeight w:val="295"/>
        </w:trPr>
        <w:tc>
          <w:tcPr>
            <w:tcW w:w="435" w:type="pct"/>
            <w:tcBorders>
              <w:top w:val="single" w:sz="4" w:space="0" w:color="auto"/>
            </w:tcBorders>
            <w:vAlign w:val="bottom"/>
          </w:tcPr>
          <w:p w14:paraId="3A4B74C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bottom"/>
          </w:tcPr>
          <w:p w14:paraId="7BCC23C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center"/>
          </w:tcPr>
          <w:p w14:paraId="618469B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center"/>
          </w:tcPr>
          <w:p w14:paraId="2FD7AFB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14:paraId="007C3E4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14:paraId="396E9C0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14:paraId="6364E87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14:paraId="3137622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14:paraId="34BCE66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14:paraId="4DDFE9C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14:paraId="2217D0B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</w:tcPr>
          <w:p w14:paraId="06AE74B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6DBF61F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621E65B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4331432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53E9D39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5EBE7AFB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219D2D67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3</w:t>
            </w:r>
          </w:p>
        </w:tc>
        <w:tc>
          <w:tcPr>
            <w:tcW w:w="295" w:type="pct"/>
            <w:noWrap/>
            <w:vAlign w:val="bottom"/>
          </w:tcPr>
          <w:p w14:paraId="25E3981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295" w:type="pct"/>
            <w:noWrap/>
            <w:vAlign w:val="center"/>
          </w:tcPr>
          <w:p w14:paraId="274DA13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5" w:type="pct"/>
            <w:noWrap/>
            <w:vAlign w:val="center"/>
          </w:tcPr>
          <w:p w14:paraId="682F6B9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7E3E5B4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3941EA6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30CA18E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542A4B8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75A1672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4BFFBBA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2CCDF59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745477F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678B99E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719BCB9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00DD70A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4A37EE5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4294EA20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4C80E785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10</w:t>
            </w:r>
          </w:p>
        </w:tc>
        <w:tc>
          <w:tcPr>
            <w:tcW w:w="295" w:type="pct"/>
            <w:noWrap/>
            <w:vAlign w:val="bottom"/>
          </w:tcPr>
          <w:p w14:paraId="083EA83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295" w:type="pct"/>
            <w:noWrap/>
            <w:vAlign w:val="bottom"/>
          </w:tcPr>
          <w:p w14:paraId="66C82A1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295" w:type="pct"/>
            <w:noWrap/>
            <w:vAlign w:val="center"/>
          </w:tcPr>
          <w:p w14:paraId="28035B3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23D03DC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06DED67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2DD708B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2D75709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0D6D98E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4090221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7478F1C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5EE0FB5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78174FE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160870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5F2960E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51764DD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5E223669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65E6B03B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175</w:t>
            </w:r>
          </w:p>
        </w:tc>
        <w:tc>
          <w:tcPr>
            <w:tcW w:w="295" w:type="pct"/>
            <w:noWrap/>
            <w:vAlign w:val="bottom"/>
          </w:tcPr>
          <w:p w14:paraId="5E03A2C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295" w:type="pct"/>
            <w:noWrap/>
            <w:vAlign w:val="bottom"/>
          </w:tcPr>
          <w:p w14:paraId="4C88498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295" w:type="pct"/>
            <w:noWrap/>
            <w:vAlign w:val="bottom"/>
          </w:tcPr>
          <w:p w14:paraId="237920A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297" w:type="pct"/>
            <w:noWrap/>
            <w:vAlign w:val="center"/>
          </w:tcPr>
          <w:p w14:paraId="78E6560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377EF63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1CB8E50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7C368B0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5380EE8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144A85A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09F7549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70758377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67415F2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51ECE70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08682C2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1F7171A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0E07EB92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618E4810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14</w:t>
            </w:r>
          </w:p>
        </w:tc>
        <w:tc>
          <w:tcPr>
            <w:tcW w:w="295" w:type="pct"/>
            <w:noWrap/>
            <w:vAlign w:val="bottom"/>
          </w:tcPr>
          <w:p w14:paraId="2A6F799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295" w:type="pct"/>
            <w:noWrap/>
            <w:vAlign w:val="bottom"/>
          </w:tcPr>
          <w:p w14:paraId="1197446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295" w:type="pct"/>
            <w:noWrap/>
            <w:vAlign w:val="bottom"/>
          </w:tcPr>
          <w:p w14:paraId="732915D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297" w:type="pct"/>
            <w:noWrap/>
            <w:vAlign w:val="bottom"/>
          </w:tcPr>
          <w:p w14:paraId="0A389A5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97" w:type="pct"/>
            <w:noWrap/>
            <w:vAlign w:val="center"/>
          </w:tcPr>
          <w:p w14:paraId="3885304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689AE51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1954A65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5F7EF7E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24FA3D8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2F1641C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03E52BF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09D41B3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2925C6B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2944D58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50C0C30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4C3A8D86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60E500B3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94</w:t>
            </w:r>
          </w:p>
        </w:tc>
        <w:tc>
          <w:tcPr>
            <w:tcW w:w="295" w:type="pct"/>
            <w:noWrap/>
            <w:vAlign w:val="bottom"/>
          </w:tcPr>
          <w:p w14:paraId="4C58C9D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295" w:type="pct"/>
            <w:noWrap/>
            <w:vAlign w:val="bottom"/>
          </w:tcPr>
          <w:p w14:paraId="0545004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295" w:type="pct"/>
            <w:noWrap/>
            <w:vAlign w:val="bottom"/>
          </w:tcPr>
          <w:p w14:paraId="432840D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297" w:type="pct"/>
            <w:noWrap/>
            <w:vAlign w:val="bottom"/>
          </w:tcPr>
          <w:p w14:paraId="7A4D4A6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297" w:type="pct"/>
            <w:noWrap/>
            <w:vAlign w:val="bottom"/>
          </w:tcPr>
          <w:p w14:paraId="022C55B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297" w:type="pct"/>
            <w:noWrap/>
            <w:vAlign w:val="center"/>
          </w:tcPr>
          <w:p w14:paraId="79E22B7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74AA857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4CCE31B7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1D56287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0D5A9DF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686BE76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0E9A056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45CD50B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709DC38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6F6336C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22B56938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7D541DED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2</w:t>
            </w:r>
          </w:p>
        </w:tc>
        <w:tc>
          <w:tcPr>
            <w:tcW w:w="295" w:type="pct"/>
            <w:noWrap/>
            <w:vAlign w:val="bottom"/>
          </w:tcPr>
          <w:p w14:paraId="1F0CFB8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295" w:type="pct"/>
            <w:noWrap/>
            <w:vAlign w:val="bottom"/>
          </w:tcPr>
          <w:p w14:paraId="501AD37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  <w:tc>
          <w:tcPr>
            <w:tcW w:w="295" w:type="pct"/>
            <w:noWrap/>
            <w:vAlign w:val="bottom"/>
          </w:tcPr>
          <w:p w14:paraId="302E8EF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297" w:type="pct"/>
            <w:noWrap/>
            <w:vAlign w:val="bottom"/>
          </w:tcPr>
          <w:p w14:paraId="053039D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297" w:type="pct"/>
            <w:noWrap/>
            <w:vAlign w:val="bottom"/>
          </w:tcPr>
          <w:p w14:paraId="2627638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297" w:type="pct"/>
            <w:noWrap/>
            <w:vAlign w:val="bottom"/>
          </w:tcPr>
          <w:p w14:paraId="50218F3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297" w:type="pct"/>
            <w:noWrap/>
            <w:vAlign w:val="center"/>
          </w:tcPr>
          <w:p w14:paraId="327F85F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6143714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735CB59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46B00A3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6A8408F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6659B02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19C84EC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4838E2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35F2125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7DB606C6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2492613D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6</w:t>
            </w:r>
          </w:p>
        </w:tc>
        <w:tc>
          <w:tcPr>
            <w:tcW w:w="295" w:type="pct"/>
            <w:noWrap/>
            <w:vAlign w:val="bottom"/>
          </w:tcPr>
          <w:p w14:paraId="1EA9171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295" w:type="pct"/>
            <w:noWrap/>
            <w:vAlign w:val="bottom"/>
          </w:tcPr>
          <w:p w14:paraId="57E85E9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295" w:type="pct"/>
            <w:noWrap/>
            <w:vAlign w:val="bottom"/>
          </w:tcPr>
          <w:p w14:paraId="0882BE4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297" w:type="pct"/>
            <w:noWrap/>
            <w:vAlign w:val="bottom"/>
          </w:tcPr>
          <w:p w14:paraId="1AC9517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297" w:type="pct"/>
            <w:noWrap/>
            <w:vAlign w:val="bottom"/>
          </w:tcPr>
          <w:p w14:paraId="38477FF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  <w:tc>
          <w:tcPr>
            <w:tcW w:w="297" w:type="pct"/>
            <w:noWrap/>
            <w:vAlign w:val="bottom"/>
          </w:tcPr>
          <w:p w14:paraId="2A0463D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</w:tc>
        <w:tc>
          <w:tcPr>
            <w:tcW w:w="297" w:type="pct"/>
            <w:noWrap/>
            <w:vAlign w:val="bottom"/>
          </w:tcPr>
          <w:p w14:paraId="0576414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347" w:type="pct"/>
            <w:noWrap/>
            <w:vAlign w:val="center"/>
          </w:tcPr>
          <w:p w14:paraId="24B2763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6D6EE64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52848BF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41F9F3F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2D11534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0CB3962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6093BF6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1F2230C7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2B44306C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4B2EDAE2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39</w:t>
            </w:r>
          </w:p>
        </w:tc>
        <w:tc>
          <w:tcPr>
            <w:tcW w:w="295" w:type="pct"/>
            <w:noWrap/>
            <w:vAlign w:val="bottom"/>
          </w:tcPr>
          <w:p w14:paraId="5F8FDAC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295" w:type="pct"/>
            <w:noWrap/>
            <w:vAlign w:val="bottom"/>
          </w:tcPr>
          <w:p w14:paraId="2CC9EE5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77</w:t>
            </w:r>
          </w:p>
        </w:tc>
        <w:tc>
          <w:tcPr>
            <w:tcW w:w="295" w:type="pct"/>
            <w:noWrap/>
            <w:vAlign w:val="bottom"/>
          </w:tcPr>
          <w:p w14:paraId="59C99A2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297" w:type="pct"/>
            <w:noWrap/>
            <w:vAlign w:val="bottom"/>
          </w:tcPr>
          <w:p w14:paraId="262CCC5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297" w:type="pct"/>
            <w:noWrap/>
            <w:vAlign w:val="bottom"/>
          </w:tcPr>
          <w:p w14:paraId="1FA852E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99</w:t>
            </w:r>
          </w:p>
        </w:tc>
        <w:tc>
          <w:tcPr>
            <w:tcW w:w="297" w:type="pct"/>
            <w:noWrap/>
            <w:vAlign w:val="bottom"/>
          </w:tcPr>
          <w:p w14:paraId="1781BA0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297" w:type="pct"/>
            <w:noWrap/>
            <w:vAlign w:val="bottom"/>
          </w:tcPr>
          <w:p w14:paraId="66CA119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347" w:type="pct"/>
            <w:noWrap/>
            <w:vAlign w:val="bottom"/>
          </w:tcPr>
          <w:p w14:paraId="71114AB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  <w:tc>
          <w:tcPr>
            <w:tcW w:w="347" w:type="pct"/>
            <w:noWrap/>
            <w:vAlign w:val="center"/>
          </w:tcPr>
          <w:p w14:paraId="3F6BE9D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29F64F6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6950A65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560935F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A68E61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6550605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578BDA57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28ACCC47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72025987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52</w:t>
            </w:r>
          </w:p>
        </w:tc>
        <w:tc>
          <w:tcPr>
            <w:tcW w:w="295" w:type="pct"/>
            <w:noWrap/>
            <w:vAlign w:val="bottom"/>
          </w:tcPr>
          <w:p w14:paraId="5F31760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95" w:type="pct"/>
            <w:noWrap/>
            <w:vAlign w:val="bottom"/>
          </w:tcPr>
          <w:p w14:paraId="07897FE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295" w:type="pct"/>
            <w:noWrap/>
            <w:vAlign w:val="bottom"/>
          </w:tcPr>
          <w:p w14:paraId="40FC6B7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297" w:type="pct"/>
            <w:noWrap/>
            <w:vAlign w:val="bottom"/>
          </w:tcPr>
          <w:p w14:paraId="2EB407C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297" w:type="pct"/>
            <w:noWrap/>
            <w:vAlign w:val="bottom"/>
          </w:tcPr>
          <w:p w14:paraId="4B9A482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297" w:type="pct"/>
            <w:noWrap/>
            <w:vAlign w:val="bottom"/>
          </w:tcPr>
          <w:p w14:paraId="78D0217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297" w:type="pct"/>
            <w:noWrap/>
            <w:vAlign w:val="bottom"/>
          </w:tcPr>
          <w:p w14:paraId="639FDB3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347" w:type="pct"/>
            <w:noWrap/>
            <w:vAlign w:val="bottom"/>
          </w:tcPr>
          <w:p w14:paraId="06AAC8A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347" w:type="pct"/>
            <w:noWrap/>
            <w:vAlign w:val="bottom"/>
          </w:tcPr>
          <w:p w14:paraId="60E023B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347" w:type="pct"/>
            <w:noWrap/>
            <w:vAlign w:val="center"/>
          </w:tcPr>
          <w:p w14:paraId="11C782D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2DF35E0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6C6A156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CC4878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5A90485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6C342CE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74E54131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08259896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39</w:t>
            </w:r>
          </w:p>
        </w:tc>
        <w:tc>
          <w:tcPr>
            <w:tcW w:w="295" w:type="pct"/>
            <w:noWrap/>
            <w:vAlign w:val="bottom"/>
          </w:tcPr>
          <w:p w14:paraId="255B6F5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68</w:t>
            </w:r>
          </w:p>
        </w:tc>
        <w:tc>
          <w:tcPr>
            <w:tcW w:w="295" w:type="pct"/>
            <w:noWrap/>
            <w:vAlign w:val="bottom"/>
          </w:tcPr>
          <w:p w14:paraId="3FCAFC9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  <w:tc>
          <w:tcPr>
            <w:tcW w:w="295" w:type="pct"/>
            <w:noWrap/>
            <w:vAlign w:val="bottom"/>
          </w:tcPr>
          <w:p w14:paraId="694968E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297" w:type="pct"/>
            <w:noWrap/>
            <w:vAlign w:val="bottom"/>
          </w:tcPr>
          <w:p w14:paraId="404B22C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297" w:type="pct"/>
            <w:noWrap/>
            <w:vAlign w:val="bottom"/>
          </w:tcPr>
          <w:p w14:paraId="1D827F4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297" w:type="pct"/>
            <w:noWrap/>
            <w:vAlign w:val="bottom"/>
          </w:tcPr>
          <w:p w14:paraId="325A26E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297" w:type="pct"/>
            <w:noWrap/>
            <w:vAlign w:val="bottom"/>
          </w:tcPr>
          <w:p w14:paraId="479350C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347" w:type="pct"/>
            <w:noWrap/>
            <w:vAlign w:val="bottom"/>
          </w:tcPr>
          <w:p w14:paraId="798E822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347" w:type="pct"/>
            <w:noWrap/>
            <w:vAlign w:val="bottom"/>
          </w:tcPr>
          <w:p w14:paraId="6B235A1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347" w:type="pct"/>
            <w:noWrap/>
            <w:vAlign w:val="bottom"/>
          </w:tcPr>
          <w:p w14:paraId="4645363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314" w:type="pct"/>
            <w:noWrap/>
            <w:vAlign w:val="center"/>
          </w:tcPr>
          <w:p w14:paraId="683CFB6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06854CB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42DD38C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BD8603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76F01F1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6CD82AE4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1A02E99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47</w:t>
            </w:r>
          </w:p>
        </w:tc>
        <w:tc>
          <w:tcPr>
            <w:tcW w:w="295" w:type="pct"/>
            <w:noWrap/>
            <w:vAlign w:val="bottom"/>
          </w:tcPr>
          <w:p w14:paraId="7CC90CC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295" w:type="pct"/>
            <w:noWrap/>
            <w:vAlign w:val="bottom"/>
          </w:tcPr>
          <w:p w14:paraId="47FBA82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  <w:tc>
          <w:tcPr>
            <w:tcW w:w="295" w:type="pct"/>
            <w:noWrap/>
            <w:vAlign w:val="bottom"/>
          </w:tcPr>
          <w:p w14:paraId="1C6E97D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297" w:type="pct"/>
            <w:noWrap/>
            <w:vAlign w:val="bottom"/>
          </w:tcPr>
          <w:p w14:paraId="59C3EB5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297" w:type="pct"/>
            <w:noWrap/>
            <w:vAlign w:val="bottom"/>
          </w:tcPr>
          <w:p w14:paraId="4C29744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297" w:type="pct"/>
            <w:noWrap/>
            <w:vAlign w:val="bottom"/>
          </w:tcPr>
          <w:p w14:paraId="6D5F912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297" w:type="pct"/>
            <w:noWrap/>
            <w:vAlign w:val="bottom"/>
          </w:tcPr>
          <w:p w14:paraId="0651581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  <w:tc>
          <w:tcPr>
            <w:tcW w:w="347" w:type="pct"/>
            <w:noWrap/>
            <w:vAlign w:val="bottom"/>
          </w:tcPr>
          <w:p w14:paraId="79AC739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347" w:type="pct"/>
            <w:noWrap/>
            <w:vAlign w:val="bottom"/>
          </w:tcPr>
          <w:p w14:paraId="67DB6BE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347" w:type="pct"/>
            <w:noWrap/>
            <w:vAlign w:val="bottom"/>
          </w:tcPr>
          <w:p w14:paraId="67C672A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314" w:type="pct"/>
            <w:noWrap/>
            <w:vAlign w:val="bottom"/>
          </w:tcPr>
          <w:p w14:paraId="432A2BD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69</w:t>
            </w:r>
          </w:p>
        </w:tc>
        <w:tc>
          <w:tcPr>
            <w:tcW w:w="260" w:type="pct"/>
            <w:vAlign w:val="center"/>
          </w:tcPr>
          <w:p w14:paraId="43DFCA0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7B55D42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26B951D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2E862F7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2E2E7D3D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3BF2694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61</w:t>
            </w:r>
          </w:p>
        </w:tc>
        <w:tc>
          <w:tcPr>
            <w:tcW w:w="295" w:type="pct"/>
            <w:noWrap/>
            <w:vAlign w:val="bottom"/>
          </w:tcPr>
          <w:p w14:paraId="5DBDE41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295" w:type="pct"/>
            <w:noWrap/>
            <w:vAlign w:val="bottom"/>
          </w:tcPr>
          <w:p w14:paraId="58E5417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295" w:type="pct"/>
            <w:noWrap/>
            <w:vAlign w:val="bottom"/>
          </w:tcPr>
          <w:p w14:paraId="6E0E5C8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297" w:type="pct"/>
            <w:noWrap/>
            <w:vAlign w:val="bottom"/>
          </w:tcPr>
          <w:p w14:paraId="37FFC9F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297" w:type="pct"/>
            <w:noWrap/>
            <w:vAlign w:val="bottom"/>
          </w:tcPr>
          <w:p w14:paraId="6AF48B9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10</w:t>
            </w:r>
          </w:p>
        </w:tc>
        <w:tc>
          <w:tcPr>
            <w:tcW w:w="297" w:type="pct"/>
            <w:noWrap/>
            <w:vAlign w:val="bottom"/>
          </w:tcPr>
          <w:p w14:paraId="429CA8F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297" w:type="pct"/>
            <w:noWrap/>
            <w:vAlign w:val="bottom"/>
          </w:tcPr>
          <w:p w14:paraId="0F0A64F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347" w:type="pct"/>
            <w:noWrap/>
            <w:vAlign w:val="bottom"/>
          </w:tcPr>
          <w:p w14:paraId="1CD141A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347" w:type="pct"/>
            <w:noWrap/>
            <w:vAlign w:val="bottom"/>
          </w:tcPr>
          <w:p w14:paraId="22CFCA2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347" w:type="pct"/>
            <w:noWrap/>
            <w:vAlign w:val="bottom"/>
          </w:tcPr>
          <w:p w14:paraId="188A2B8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314" w:type="pct"/>
            <w:noWrap/>
            <w:vAlign w:val="bottom"/>
          </w:tcPr>
          <w:p w14:paraId="07B3D3B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260" w:type="pct"/>
            <w:vAlign w:val="bottom"/>
          </w:tcPr>
          <w:p w14:paraId="18CD39B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293" w:type="pct"/>
            <w:vAlign w:val="center"/>
          </w:tcPr>
          <w:p w14:paraId="142C0A7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7899F05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44A5F82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59813C6C" w14:textId="77777777" w:rsidTr="00C1029D">
        <w:trPr>
          <w:trHeight w:val="295"/>
        </w:trPr>
        <w:tc>
          <w:tcPr>
            <w:tcW w:w="435" w:type="pct"/>
            <w:vAlign w:val="bottom"/>
          </w:tcPr>
          <w:p w14:paraId="48874B0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1</w:t>
            </w:r>
          </w:p>
        </w:tc>
        <w:tc>
          <w:tcPr>
            <w:tcW w:w="295" w:type="pct"/>
            <w:noWrap/>
            <w:vAlign w:val="bottom"/>
          </w:tcPr>
          <w:p w14:paraId="09570CE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295" w:type="pct"/>
            <w:noWrap/>
            <w:vAlign w:val="bottom"/>
          </w:tcPr>
          <w:p w14:paraId="6B9722A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50</w:t>
            </w:r>
          </w:p>
        </w:tc>
        <w:tc>
          <w:tcPr>
            <w:tcW w:w="295" w:type="pct"/>
            <w:noWrap/>
            <w:vAlign w:val="bottom"/>
          </w:tcPr>
          <w:p w14:paraId="201962F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297" w:type="pct"/>
            <w:noWrap/>
            <w:vAlign w:val="bottom"/>
          </w:tcPr>
          <w:p w14:paraId="08F6992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99</w:t>
            </w:r>
          </w:p>
        </w:tc>
        <w:tc>
          <w:tcPr>
            <w:tcW w:w="297" w:type="pct"/>
            <w:noWrap/>
            <w:vAlign w:val="bottom"/>
          </w:tcPr>
          <w:p w14:paraId="775DB3C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99</w:t>
            </w:r>
          </w:p>
        </w:tc>
        <w:tc>
          <w:tcPr>
            <w:tcW w:w="297" w:type="pct"/>
            <w:noWrap/>
            <w:vAlign w:val="bottom"/>
          </w:tcPr>
          <w:p w14:paraId="60C6878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297" w:type="pct"/>
            <w:noWrap/>
            <w:vAlign w:val="bottom"/>
          </w:tcPr>
          <w:p w14:paraId="3B49FC5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50</w:t>
            </w:r>
          </w:p>
        </w:tc>
        <w:tc>
          <w:tcPr>
            <w:tcW w:w="347" w:type="pct"/>
            <w:noWrap/>
            <w:vAlign w:val="bottom"/>
          </w:tcPr>
          <w:p w14:paraId="2063701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347" w:type="pct"/>
            <w:noWrap/>
            <w:vAlign w:val="bottom"/>
          </w:tcPr>
          <w:p w14:paraId="21CF5F2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347" w:type="pct"/>
            <w:noWrap/>
            <w:vAlign w:val="bottom"/>
          </w:tcPr>
          <w:p w14:paraId="2B81EAE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98</w:t>
            </w:r>
          </w:p>
        </w:tc>
        <w:tc>
          <w:tcPr>
            <w:tcW w:w="314" w:type="pct"/>
            <w:noWrap/>
            <w:vAlign w:val="bottom"/>
          </w:tcPr>
          <w:p w14:paraId="321D7F4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89</w:t>
            </w:r>
          </w:p>
        </w:tc>
        <w:tc>
          <w:tcPr>
            <w:tcW w:w="260" w:type="pct"/>
            <w:vAlign w:val="bottom"/>
          </w:tcPr>
          <w:p w14:paraId="30A98F9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93" w:type="pct"/>
            <w:vAlign w:val="bottom"/>
          </w:tcPr>
          <w:p w14:paraId="73F5FC1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293" w:type="pct"/>
            <w:vAlign w:val="center"/>
          </w:tcPr>
          <w:p w14:paraId="3ED55B6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vAlign w:val="center"/>
          </w:tcPr>
          <w:p w14:paraId="1A20058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27B75D1C" w14:textId="77777777" w:rsidTr="00C1029D">
        <w:trPr>
          <w:trHeight w:val="295"/>
        </w:trPr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14:paraId="4DF7EB6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bottom"/>
          </w:tcPr>
          <w:p w14:paraId="3B0EA50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bottom"/>
          </w:tcPr>
          <w:p w14:paraId="3BDE233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bottom"/>
          </w:tcPr>
          <w:p w14:paraId="53F9996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</w:tcPr>
          <w:p w14:paraId="297E9C2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</w:tcPr>
          <w:p w14:paraId="793A0DB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</w:tcPr>
          <w:p w14:paraId="432CF52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</w:tcPr>
          <w:p w14:paraId="2EC4D02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bottom"/>
          </w:tcPr>
          <w:p w14:paraId="4F712CF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bottom"/>
          </w:tcPr>
          <w:p w14:paraId="43D8168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bottom"/>
          </w:tcPr>
          <w:p w14:paraId="53E4A4A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bottom"/>
          </w:tcPr>
          <w:p w14:paraId="058DD80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16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bottom"/>
          </w:tcPr>
          <w:p w14:paraId="2DA4C52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51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252C4FB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2FFC1F6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49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764DF4D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407BD636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69D5A3B1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43F5A17B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4140BFE7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6C0EE10C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38195EB5" w14:textId="77777777" w:rsidR="000B6EFB" w:rsidRPr="00B65707" w:rsidRDefault="000B6EFB" w:rsidP="00AA4091">
      <w:pPr>
        <w:rPr>
          <w:rFonts w:ascii="Times New Roman" w:hAnsi="Times New Roman" w:cs="Times New Roman"/>
          <w:b/>
          <w:bCs/>
        </w:rPr>
      </w:pPr>
    </w:p>
    <w:p w14:paraId="450C73DC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sectPr w:rsidR="00AA4091" w:rsidRPr="00B65707" w:rsidSect="00D13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C7A1D" w14:textId="77777777" w:rsidR="003E19C2" w:rsidRDefault="003E19C2" w:rsidP="00142375">
      <w:r>
        <w:separator/>
      </w:r>
    </w:p>
  </w:endnote>
  <w:endnote w:type="continuationSeparator" w:id="0">
    <w:p w14:paraId="7F55BECA" w14:textId="77777777" w:rsidR="003E19C2" w:rsidRDefault="003E19C2" w:rsidP="00142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16ED9" w14:textId="77777777" w:rsidR="003E19C2" w:rsidRDefault="003E19C2" w:rsidP="00142375">
      <w:r>
        <w:separator/>
      </w:r>
    </w:p>
  </w:footnote>
  <w:footnote w:type="continuationSeparator" w:id="0">
    <w:p w14:paraId="5358F8FB" w14:textId="77777777" w:rsidR="003E19C2" w:rsidRDefault="003E19C2" w:rsidP="00142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120"/>
    <w:rsid w:val="00004360"/>
    <w:rsid w:val="00011F12"/>
    <w:rsid w:val="00012DE0"/>
    <w:rsid w:val="00023B50"/>
    <w:rsid w:val="00031E6E"/>
    <w:rsid w:val="00046508"/>
    <w:rsid w:val="00046985"/>
    <w:rsid w:val="00047817"/>
    <w:rsid w:val="0005484B"/>
    <w:rsid w:val="00080A9F"/>
    <w:rsid w:val="00080ACB"/>
    <w:rsid w:val="00085B43"/>
    <w:rsid w:val="00090B71"/>
    <w:rsid w:val="000914B4"/>
    <w:rsid w:val="000930A6"/>
    <w:rsid w:val="000932F7"/>
    <w:rsid w:val="000B1D20"/>
    <w:rsid w:val="000B6EFB"/>
    <w:rsid w:val="000C2D39"/>
    <w:rsid w:val="000E0C12"/>
    <w:rsid w:val="000E21BF"/>
    <w:rsid w:val="000F0069"/>
    <w:rsid w:val="000F29A8"/>
    <w:rsid w:val="000F750F"/>
    <w:rsid w:val="0010059A"/>
    <w:rsid w:val="001025E1"/>
    <w:rsid w:val="00103D25"/>
    <w:rsid w:val="00112297"/>
    <w:rsid w:val="00125CF7"/>
    <w:rsid w:val="0013073F"/>
    <w:rsid w:val="00142375"/>
    <w:rsid w:val="001436E5"/>
    <w:rsid w:val="001454E5"/>
    <w:rsid w:val="00152D47"/>
    <w:rsid w:val="00172630"/>
    <w:rsid w:val="001749E7"/>
    <w:rsid w:val="001910B6"/>
    <w:rsid w:val="001960C0"/>
    <w:rsid w:val="001A32EA"/>
    <w:rsid w:val="001A5EE2"/>
    <w:rsid w:val="001A7D02"/>
    <w:rsid w:val="001E6E41"/>
    <w:rsid w:val="001E7550"/>
    <w:rsid w:val="00205DD3"/>
    <w:rsid w:val="00221272"/>
    <w:rsid w:val="00227CDD"/>
    <w:rsid w:val="00252549"/>
    <w:rsid w:val="002764C7"/>
    <w:rsid w:val="00283BD1"/>
    <w:rsid w:val="00295DAA"/>
    <w:rsid w:val="002C1C14"/>
    <w:rsid w:val="002D0BFF"/>
    <w:rsid w:val="002D1CA6"/>
    <w:rsid w:val="002E0946"/>
    <w:rsid w:val="002E65CD"/>
    <w:rsid w:val="002F1FE4"/>
    <w:rsid w:val="00317FB1"/>
    <w:rsid w:val="00326E96"/>
    <w:rsid w:val="003338C9"/>
    <w:rsid w:val="003369C2"/>
    <w:rsid w:val="00341472"/>
    <w:rsid w:val="00342852"/>
    <w:rsid w:val="00345B6D"/>
    <w:rsid w:val="00345F4F"/>
    <w:rsid w:val="00347071"/>
    <w:rsid w:val="00351619"/>
    <w:rsid w:val="00353C33"/>
    <w:rsid w:val="003A3E9D"/>
    <w:rsid w:val="003A6F14"/>
    <w:rsid w:val="003B7CCD"/>
    <w:rsid w:val="003C29A6"/>
    <w:rsid w:val="003D5272"/>
    <w:rsid w:val="003E19C2"/>
    <w:rsid w:val="003F3560"/>
    <w:rsid w:val="00414BA1"/>
    <w:rsid w:val="004201B1"/>
    <w:rsid w:val="004262C4"/>
    <w:rsid w:val="004368AF"/>
    <w:rsid w:val="00443613"/>
    <w:rsid w:val="00444B6D"/>
    <w:rsid w:val="0044717E"/>
    <w:rsid w:val="00463ADC"/>
    <w:rsid w:val="00475655"/>
    <w:rsid w:val="004928A6"/>
    <w:rsid w:val="004A2525"/>
    <w:rsid w:val="004B23F5"/>
    <w:rsid w:val="004D1653"/>
    <w:rsid w:val="004D6609"/>
    <w:rsid w:val="004E7433"/>
    <w:rsid w:val="004E757D"/>
    <w:rsid w:val="004F5B4B"/>
    <w:rsid w:val="004F72B8"/>
    <w:rsid w:val="00503F28"/>
    <w:rsid w:val="0050451A"/>
    <w:rsid w:val="0051089F"/>
    <w:rsid w:val="00517DAB"/>
    <w:rsid w:val="00523F7A"/>
    <w:rsid w:val="005244A1"/>
    <w:rsid w:val="00550448"/>
    <w:rsid w:val="0057691B"/>
    <w:rsid w:val="00583EB7"/>
    <w:rsid w:val="00591DD8"/>
    <w:rsid w:val="00597959"/>
    <w:rsid w:val="005A51A5"/>
    <w:rsid w:val="005A60CE"/>
    <w:rsid w:val="005C6851"/>
    <w:rsid w:val="005D1BB9"/>
    <w:rsid w:val="005E69A3"/>
    <w:rsid w:val="00615B02"/>
    <w:rsid w:val="0064703F"/>
    <w:rsid w:val="006500F2"/>
    <w:rsid w:val="00651C9B"/>
    <w:rsid w:val="00663600"/>
    <w:rsid w:val="00693F95"/>
    <w:rsid w:val="00694747"/>
    <w:rsid w:val="006B0E80"/>
    <w:rsid w:val="006B1BD1"/>
    <w:rsid w:val="006B4614"/>
    <w:rsid w:val="006B77EC"/>
    <w:rsid w:val="006C237E"/>
    <w:rsid w:val="006C305B"/>
    <w:rsid w:val="006D3191"/>
    <w:rsid w:val="006E5693"/>
    <w:rsid w:val="00702FE1"/>
    <w:rsid w:val="0072212F"/>
    <w:rsid w:val="00723E2B"/>
    <w:rsid w:val="0072537A"/>
    <w:rsid w:val="00737AD4"/>
    <w:rsid w:val="00741639"/>
    <w:rsid w:val="00751656"/>
    <w:rsid w:val="0075628A"/>
    <w:rsid w:val="00756D30"/>
    <w:rsid w:val="00760011"/>
    <w:rsid w:val="00764D37"/>
    <w:rsid w:val="00766FDB"/>
    <w:rsid w:val="007719C3"/>
    <w:rsid w:val="00787E0C"/>
    <w:rsid w:val="007959B9"/>
    <w:rsid w:val="007A3FED"/>
    <w:rsid w:val="007B02A4"/>
    <w:rsid w:val="007C2A4E"/>
    <w:rsid w:val="007C5DBB"/>
    <w:rsid w:val="007F4311"/>
    <w:rsid w:val="007F5FBC"/>
    <w:rsid w:val="00810C7A"/>
    <w:rsid w:val="00812B21"/>
    <w:rsid w:val="00813142"/>
    <w:rsid w:val="00820534"/>
    <w:rsid w:val="008248B7"/>
    <w:rsid w:val="00833B0A"/>
    <w:rsid w:val="00833E68"/>
    <w:rsid w:val="00843F3F"/>
    <w:rsid w:val="00846B45"/>
    <w:rsid w:val="0085118F"/>
    <w:rsid w:val="008826C5"/>
    <w:rsid w:val="00893CB5"/>
    <w:rsid w:val="0089549C"/>
    <w:rsid w:val="008A4E8B"/>
    <w:rsid w:val="008D2573"/>
    <w:rsid w:val="008D4511"/>
    <w:rsid w:val="008D6B46"/>
    <w:rsid w:val="008F5118"/>
    <w:rsid w:val="0090499A"/>
    <w:rsid w:val="009057E8"/>
    <w:rsid w:val="00912F79"/>
    <w:rsid w:val="00923F6E"/>
    <w:rsid w:val="00945B42"/>
    <w:rsid w:val="00955590"/>
    <w:rsid w:val="00955C01"/>
    <w:rsid w:val="0096512C"/>
    <w:rsid w:val="0096562D"/>
    <w:rsid w:val="009659CB"/>
    <w:rsid w:val="00974A1E"/>
    <w:rsid w:val="0097767B"/>
    <w:rsid w:val="00981BC5"/>
    <w:rsid w:val="00982EA1"/>
    <w:rsid w:val="009B3121"/>
    <w:rsid w:val="009C536A"/>
    <w:rsid w:val="009D791A"/>
    <w:rsid w:val="009E3E0B"/>
    <w:rsid w:val="009F013D"/>
    <w:rsid w:val="009F7549"/>
    <w:rsid w:val="00A45AEA"/>
    <w:rsid w:val="00A62690"/>
    <w:rsid w:val="00A64B04"/>
    <w:rsid w:val="00A81930"/>
    <w:rsid w:val="00A91606"/>
    <w:rsid w:val="00A94B9C"/>
    <w:rsid w:val="00AA0440"/>
    <w:rsid w:val="00AA17C7"/>
    <w:rsid w:val="00AA36A7"/>
    <w:rsid w:val="00AA4091"/>
    <w:rsid w:val="00AA6F86"/>
    <w:rsid w:val="00AC3F26"/>
    <w:rsid w:val="00AC5035"/>
    <w:rsid w:val="00AE22E9"/>
    <w:rsid w:val="00B10120"/>
    <w:rsid w:val="00B1632D"/>
    <w:rsid w:val="00B25DFF"/>
    <w:rsid w:val="00B30E08"/>
    <w:rsid w:val="00B608A8"/>
    <w:rsid w:val="00B65707"/>
    <w:rsid w:val="00B671AD"/>
    <w:rsid w:val="00B81926"/>
    <w:rsid w:val="00B82323"/>
    <w:rsid w:val="00B84596"/>
    <w:rsid w:val="00B9774A"/>
    <w:rsid w:val="00B979C4"/>
    <w:rsid w:val="00BB4915"/>
    <w:rsid w:val="00BD105B"/>
    <w:rsid w:val="00BD4706"/>
    <w:rsid w:val="00BE4CE0"/>
    <w:rsid w:val="00C1029D"/>
    <w:rsid w:val="00C17C08"/>
    <w:rsid w:val="00C31B3C"/>
    <w:rsid w:val="00C34997"/>
    <w:rsid w:val="00C432D2"/>
    <w:rsid w:val="00C63B6D"/>
    <w:rsid w:val="00C77189"/>
    <w:rsid w:val="00C80959"/>
    <w:rsid w:val="00CA5536"/>
    <w:rsid w:val="00CA5D87"/>
    <w:rsid w:val="00CA6B3F"/>
    <w:rsid w:val="00CB05F6"/>
    <w:rsid w:val="00CC0827"/>
    <w:rsid w:val="00CC1ECD"/>
    <w:rsid w:val="00CC486B"/>
    <w:rsid w:val="00CC4D48"/>
    <w:rsid w:val="00CC6E04"/>
    <w:rsid w:val="00CD5054"/>
    <w:rsid w:val="00CE39E6"/>
    <w:rsid w:val="00CF1B7F"/>
    <w:rsid w:val="00CF1EA2"/>
    <w:rsid w:val="00D00178"/>
    <w:rsid w:val="00D133BB"/>
    <w:rsid w:val="00D13B0E"/>
    <w:rsid w:val="00D15A9B"/>
    <w:rsid w:val="00D257AF"/>
    <w:rsid w:val="00D328B6"/>
    <w:rsid w:val="00D33796"/>
    <w:rsid w:val="00D43570"/>
    <w:rsid w:val="00D9135A"/>
    <w:rsid w:val="00DA303D"/>
    <w:rsid w:val="00DA5B0D"/>
    <w:rsid w:val="00DE15FA"/>
    <w:rsid w:val="00DE2C02"/>
    <w:rsid w:val="00DE3678"/>
    <w:rsid w:val="00DF03B4"/>
    <w:rsid w:val="00DF07FD"/>
    <w:rsid w:val="00DF5367"/>
    <w:rsid w:val="00E00803"/>
    <w:rsid w:val="00E22122"/>
    <w:rsid w:val="00E2707B"/>
    <w:rsid w:val="00E3702F"/>
    <w:rsid w:val="00E5003E"/>
    <w:rsid w:val="00E827FB"/>
    <w:rsid w:val="00E852D9"/>
    <w:rsid w:val="00E97AB5"/>
    <w:rsid w:val="00EE0D0A"/>
    <w:rsid w:val="00EE3383"/>
    <w:rsid w:val="00EE45E9"/>
    <w:rsid w:val="00EE7F41"/>
    <w:rsid w:val="00F3035D"/>
    <w:rsid w:val="00F359DC"/>
    <w:rsid w:val="00F4165F"/>
    <w:rsid w:val="00F41D14"/>
    <w:rsid w:val="00F60BA4"/>
    <w:rsid w:val="00F616EE"/>
    <w:rsid w:val="00F66548"/>
    <w:rsid w:val="00F73F37"/>
    <w:rsid w:val="00F92BE6"/>
    <w:rsid w:val="00F9585A"/>
    <w:rsid w:val="00FA3491"/>
    <w:rsid w:val="00FC2D07"/>
    <w:rsid w:val="00FC7A91"/>
    <w:rsid w:val="00FD0F88"/>
    <w:rsid w:val="00FE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C62585"/>
  <w15:chartTrackingRefBased/>
  <w15:docId w15:val="{9BCD74D4-CCCB-D140-B44C-73DA5917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51A"/>
    <w:rPr>
      <w:rFonts w:ascii="Tahoma" w:eastAsia="Times New Roman" w:hAnsi="Tahoma" w:cs="Tahom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653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D165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653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65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653"/>
    <w:rPr>
      <w:rFonts w:ascii="Tahoma" w:eastAsia="Times New Roman" w:hAnsi="Tahoma" w:cs="Tahoma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65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ja-JP" w:bidi="ar-SA"/>
      <w14:ligatures w14:val="none"/>
    </w:rPr>
  </w:style>
  <w:style w:type="table" w:styleId="TableGrid">
    <w:name w:val="Table Grid"/>
    <w:basedOn w:val="TableNormal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D1653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53"/>
    <w:rPr>
      <w:rFonts w:ascii="Segoe UI" w:hAnsi="Segoe UI" w:cs="Angsana New"/>
      <w:kern w:val="0"/>
      <w:sz w:val="18"/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653"/>
    <w:rPr>
      <w:rFonts w:ascii="Calibri" w:eastAsia="MS Mincho" w:hAnsi="Calibri" w:cs="Angsana New"/>
      <w:sz w:val="20"/>
      <w:szCs w:val="20"/>
      <w:lang w:val="x-none" w:eastAsia="ja-JP" w:bidi="ar-SA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1653"/>
    <w:pPr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val="x-none" w:eastAsia="ja-JP" w:bidi="ar-SA"/>
      <w14:ligatures w14:val="standardContextual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4D1653"/>
    <w:rPr>
      <w:rFonts w:cs="Angsana New"/>
      <w:sz w:val="20"/>
      <w:szCs w:val="25"/>
    </w:rPr>
  </w:style>
  <w:style w:type="character" w:customStyle="1" w:styleId="CommentTextChar1">
    <w:name w:val="Comment Text Char1"/>
    <w:basedOn w:val="DefaultParagraphFont"/>
    <w:uiPriority w:val="99"/>
    <w:semiHidden/>
    <w:rsid w:val="004D1653"/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Header">
    <w:name w:val="header"/>
    <w:basedOn w:val="Normal"/>
    <w:link w:val="HeaderChar"/>
    <w:uiPriority w:val="99"/>
    <w:unhideWhenUsed/>
    <w:qFormat/>
    <w:rsid w:val="004D1653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HeaderChar1">
    <w:name w:val="Header Char1"/>
    <w:basedOn w:val="DefaultParagraphFont"/>
    <w:uiPriority w:val="99"/>
    <w:semiHidden/>
    <w:rsid w:val="004D1653"/>
  </w:style>
  <w:style w:type="character" w:customStyle="1" w:styleId="FooterChar">
    <w:name w:val="Footer Char"/>
    <w:basedOn w:val="DefaultParagraphFont"/>
    <w:link w:val="Footer"/>
    <w:uiPriority w:val="99"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qFormat/>
    <w:rsid w:val="004D1653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FooterChar1">
    <w:name w:val="Footer Char1"/>
    <w:basedOn w:val="DefaultParagraphFont"/>
    <w:uiPriority w:val="99"/>
    <w:semiHidden/>
    <w:rsid w:val="004D165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D1653"/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4D1653"/>
    <w:rPr>
      <w:rFonts w:cs="Angsana New"/>
      <w:sz w:val="20"/>
      <w:szCs w:val="25"/>
    </w:rPr>
  </w:style>
  <w:style w:type="character" w:customStyle="1" w:styleId="EndnoteTextChar1">
    <w:name w:val="Endnote Text Char1"/>
    <w:basedOn w:val="DefaultParagraphFont"/>
    <w:uiPriority w:val="99"/>
    <w:semiHidden/>
    <w:rsid w:val="004D1653"/>
    <w:rPr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4D1653"/>
    <w:pPr>
      <w:spacing w:after="200" w:line="276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IndentChar1">
    <w:name w:val="Body Text Indent Char1"/>
    <w:basedOn w:val="DefaultParagraphFont"/>
    <w:uiPriority w:val="99"/>
    <w:semiHidden/>
    <w:rsid w:val="004D1653"/>
  </w:style>
  <w:style w:type="character" w:customStyle="1" w:styleId="SubtitleChar">
    <w:name w:val="Subtitle Char"/>
    <w:basedOn w:val="DefaultParagraphFont"/>
    <w:link w:val="Subtitle"/>
    <w:uiPriority w:val="11"/>
    <w:rsid w:val="004D1653"/>
    <w:rPr>
      <w:rFonts w:ascii="Cambria" w:eastAsia="Times New Roman" w:hAnsi="Cambria" w:cs="Angsana New"/>
      <w:lang w:val="x-none" w:eastAsia="x-none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653"/>
    <w:pPr>
      <w:spacing w:after="60" w:line="276" w:lineRule="auto"/>
      <w:jc w:val="center"/>
      <w:outlineLvl w:val="1"/>
    </w:pPr>
    <w:rPr>
      <w:rFonts w:ascii="Cambria" w:hAnsi="Cambria" w:cs="Angsana New"/>
      <w:kern w:val="2"/>
      <w:szCs w:val="30"/>
      <w:lang w:val="x-none" w:eastAsia="x-none" w:bidi="ar-SA"/>
      <w14:ligatures w14:val="standardContextual"/>
    </w:rPr>
  </w:style>
  <w:style w:type="character" w:customStyle="1" w:styleId="14">
    <w:name w:val="ชื่อเรื่องรอง อักขระ1"/>
    <w:basedOn w:val="DefaultParagraphFont"/>
    <w:uiPriority w:val="11"/>
    <w:rsid w:val="004D1653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SubtitleChar1">
    <w:name w:val="Subtitle Char1"/>
    <w:basedOn w:val="DefaultParagraphFont"/>
    <w:uiPriority w:val="11"/>
    <w:rsid w:val="004D1653"/>
    <w:rPr>
      <w:rFonts w:eastAsiaTheme="minorEastAsia"/>
      <w:color w:val="5A5A5A" w:themeColor="text1" w:themeTint="A5"/>
      <w:spacing w:val="15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D1653"/>
    <w:rPr>
      <w:rFonts w:ascii="Century" w:eastAsia="MS Mincho" w:hAnsi="Century" w:cs="Times New Roman"/>
      <w:sz w:val="21"/>
      <w:szCs w:val="24"/>
      <w:lang w:eastAsia="ja-JP" w:bidi="ar-SA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4D1653"/>
    <w:pPr>
      <w:widowControl w:val="0"/>
      <w:spacing w:line="480" w:lineRule="auto"/>
      <w:jc w:val="both"/>
    </w:pPr>
    <w:rPr>
      <w:rFonts w:ascii="Century" w:eastAsia="MS Mincho" w:hAnsi="Century" w:cs="Times New Roman"/>
      <w:kern w:val="2"/>
      <w:sz w:val="21"/>
      <w:lang w:eastAsia="ja-JP" w:bidi="ar-SA"/>
      <w14:ligatures w14:val="standardContextual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2Char1">
    <w:name w:val="Body Text 2 Char1"/>
    <w:basedOn w:val="DefaultParagraphFont"/>
    <w:uiPriority w:val="99"/>
    <w:semiHidden/>
    <w:rsid w:val="004D1653"/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4D1653"/>
    <w:pPr>
      <w:spacing w:after="200" w:line="480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Indent2Char1">
    <w:name w:val="Body Text Indent 2 Char1"/>
    <w:basedOn w:val="DefaultParagraphFont"/>
    <w:uiPriority w:val="99"/>
    <w:semiHidden/>
    <w:rsid w:val="004D1653"/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D1653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4D1653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  <w14:ligatures w14:val="standardContextual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4D1653"/>
    <w:rPr>
      <w:rFonts w:cs="Angsana New"/>
      <w:sz w:val="16"/>
      <w:szCs w:val="20"/>
    </w:rPr>
  </w:style>
  <w:style w:type="character" w:customStyle="1" w:styleId="BodyTextIndent3Char1">
    <w:name w:val="Body Text Indent 3 Char1"/>
    <w:basedOn w:val="DefaultParagraphFont"/>
    <w:uiPriority w:val="99"/>
    <w:semiHidden/>
    <w:rsid w:val="004D1653"/>
    <w:rPr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653"/>
    <w:rPr>
      <w:rFonts w:ascii="Calibri" w:eastAsia="MS Mincho" w:hAnsi="Calibri" w:cs="Angsana New"/>
      <w:b/>
      <w:bCs/>
      <w:sz w:val="20"/>
      <w:szCs w:val="20"/>
      <w:lang w:val="x-none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D1653"/>
    <w:rPr>
      <w:b/>
      <w:bCs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4D1653"/>
    <w:rPr>
      <w:rFonts w:cs="Angsana New"/>
      <w:b/>
      <w:bCs/>
      <w:sz w:val="20"/>
      <w:szCs w:val="25"/>
    </w:rPr>
  </w:style>
  <w:style w:type="character" w:customStyle="1" w:styleId="CommentSubjectChar1">
    <w:name w:val="Comment Subject Char1"/>
    <w:basedOn w:val="CommentTextChar1"/>
    <w:uiPriority w:val="99"/>
    <w:semiHidden/>
    <w:rsid w:val="004D1653"/>
    <w:rPr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D1653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D1653"/>
    <w:pPr>
      <w:spacing w:line="276" w:lineRule="auto"/>
      <w:jc w:val="center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D1653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qFormat/>
    <w:rsid w:val="004D1653"/>
    <w:pPr>
      <w:spacing w:after="200"/>
      <w:jc w:val="thaiDistribute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qFormat/>
    <w:rsid w:val="004D1653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4D1653"/>
    <w:rPr>
      <w:kern w:val="0"/>
      <w:sz w:val="22"/>
      <w:szCs w:val="28"/>
      <w14:ligatures w14:val="none"/>
    </w:rPr>
  </w:style>
  <w:style w:type="character" w:styleId="Hyperlink">
    <w:name w:val="Hyperlink"/>
    <w:basedOn w:val="DefaultParagraphFont"/>
    <w:uiPriority w:val="99"/>
    <w:unhideWhenUsed/>
    <w:rsid w:val="004D16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4D1653"/>
    <w:rPr>
      <w:color w:val="954F72"/>
      <w:u w:val="single"/>
    </w:rPr>
  </w:style>
  <w:style w:type="paragraph" w:customStyle="1" w:styleId="msonormal0">
    <w:name w:val="msonormal"/>
    <w:basedOn w:val="Normal"/>
    <w:qFormat/>
    <w:rsid w:val="004D165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4D1653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4D1653"/>
    <w:rPr>
      <w:rFonts w:ascii="Cordia New" w:eastAsia="Cordia New" w:hAnsi="Cordia New" w:cs="Angsana New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4D1653"/>
  </w:style>
  <w:style w:type="table" w:customStyle="1" w:styleId="17">
    <w:name w:val="เส้นตาราง1"/>
    <w:basedOn w:val="TableNormal"/>
    <w:next w:val="TableGrid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4D1653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4D1653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4D165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4D165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4D165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4D1653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4D165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4D165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4D165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4D165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4D165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 w:bidi="ar-SA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D165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 w:bidi="ar-SA"/>
      <w14:ligatures w14:val="none"/>
    </w:rPr>
  </w:style>
  <w:style w:type="paragraph" w:customStyle="1" w:styleId="MDPI32textnoindent">
    <w:name w:val="MDPI_3.2_text_no_indent"/>
    <w:basedOn w:val="MDPI31text"/>
    <w:qFormat/>
    <w:rsid w:val="004D1653"/>
    <w:pPr>
      <w:ind w:firstLine="0"/>
    </w:pPr>
  </w:style>
  <w:style w:type="paragraph" w:customStyle="1" w:styleId="MDPI31text">
    <w:name w:val="MDPI_3.1_text"/>
    <w:qFormat/>
    <w:rsid w:val="004D165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4D165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4D165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4D165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4D165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4D165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4D1653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4D165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4D165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4D165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4D165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4D165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4D165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4D165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4D16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4D16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4D165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23heading3">
    <w:name w:val="MDPI_2.3_heading3"/>
    <w:qFormat/>
    <w:rsid w:val="004D165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4D165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4D165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4D1653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Strong">
    <w:name w:val="Strong"/>
    <w:uiPriority w:val="22"/>
    <w:qFormat/>
    <w:rsid w:val="004D1653"/>
    <w:rPr>
      <w:b/>
      <w:bCs/>
    </w:rPr>
  </w:style>
  <w:style w:type="character" w:styleId="LineNumber">
    <w:name w:val="line number"/>
    <w:uiPriority w:val="99"/>
    <w:rsid w:val="004D165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D1653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4D1653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4D1653"/>
    <w:rPr>
      <w:rFonts w:ascii="Calibri" w:eastAsia="SimSun" w:hAnsi="Calibri" w:cs="Times New Roman"/>
      <w:kern w:val="0"/>
      <w:sz w:val="20"/>
      <w:szCs w:val="20"/>
      <w:lang w:eastAsia="zh-CN"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D1653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 w:bidi="ar-SA"/>
      <w14:ligatures w14:val="none"/>
    </w:rPr>
  </w:style>
  <w:style w:type="paragraph" w:customStyle="1" w:styleId="MDPI62BackMatter">
    <w:name w:val="MDPI_6.2_BackMatter"/>
    <w:qFormat/>
    <w:rsid w:val="004D165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4D165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4D165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4D165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4D165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4D165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4D165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 w:bidi="ar-SA"/>
      <w14:ligatures w14:val="none"/>
    </w:rPr>
  </w:style>
  <w:style w:type="paragraph" w:customStyle="1" w:styleId="MDPI73CopyrightImage">
    <w:name w:val="MDPI_7.3_CopyrightImage"/>
    <w:qFormat/>
    <w:rsid w:val="004D165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 w:bidi="ar-SA"/>
      <w14:ligatures w14:val="none"/>
    </w:rPr>
  </w:style>
  <w:style w:type="paragraph" w:customStyle="1" w:styleId="MDPIequationFram">
    <w:name w:val="MDPI_equationFram"/>
    <w:qFormat/>
    <w:rsid w:val="004D165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4D165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ar-SA"/>
      <w14:ligatures w14:val="none"/>
    </w:rPr>
  </w:style>
  <w:style w:type="paragraph" w:customStyle="1" w:styleId="MDPIheader">
    <w:name w:val="MDPI_header"/>
    <w:qFormat/>
    <w:rsid w:val="004D16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headercitation">
    <w:name w:val="MDPI_header_citation"/>
    <w:qFormat/>
    <w:rsid w:val="004D165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4D165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 w:bidi="ar-SA"/>
      <w14:ligatures w14:val="none"/>
    </w:rPr>
  </w:style>
  <w:style w:type="table" w:customStyle="1" w:styleId="MDPITable">
    <w:name w:val="MDPI_Table"/>
    <w:basedOn w:val="TableNormal"/>
    <w:uiPriority w:val="99"/>
    <w:rsid w:val="004D1653"/>
    <w:rPr>
      <w:rFonts w:ascii="Palatino Linotype" w:eastAsia="SimSun" w:hAnsi="Palatino Linotype" w:cs="Times New Roman"/>
      <w:color w:val="000000"/>
      <w:kern w:val="0"/>
      <w:sz w:val="20"/>
      <w:szCs w:val="20"/>
      <w:lang w:val="en-CA" w:bidi="ar-S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D165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4D16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4D1653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4D165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4D165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 w:bidi="ar-SA"/>
      <w14:ligatures w14:val="none"/>
    </w:rPr>
  </w:style>
  <w:style w:type="character" w:customStyle="1" w:styleId="BodyTextChar">
    <w:name w:val="Body Text Char"/>
    <w:basedOn w:val="DefaultParagraphFont"/>
    <w:link w:val="BodyText"/>
    <w:rsid w:val="004D1653"/>
    <w:rPr>
      <w:rFonts w:ascii="Palatino Linotype" w:eastAsia="SimSun" w:hAnsi="Palatino Linotype" w:cs="Times New Roman"/>
      <w:color w:val="000000"/>
      <w:kern w:val="0"/>
      <w:szCs w:val="20"/>
      <w:lang w:eastAsia="de-DE" w:bidi="ar-SA"/>
      <w14:ligatures w14:val="none"/>
    </w:rPr>
  </w:style>
  <w:style w:type="character" w:styleId="EndnoteReference">
    <w:name w:val="endnote reference"/>
    <w:rsid w:val="004D1653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4D1653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4D1653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 w:bidi="ar-SA"/>
      <w14:ligatures w14:val="none"/>
    </w:rPr>
  </w:style>
  <w:style w:type="paragraph" w:styleId="NormalWeb">
    <w:name w:val="Normal (Web)"/>
    <w:basedOn w:val="Normal"/>
    <w:qFormat/>
    <w:rsid w:val="004D165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4D1653"/>
    <w:rPr>
      <w:rFonts w:ascii="Times New Roman" w:hAnsi="Times New Roman"/>
    </w:rPr>
  </w:style>
  <w:style w:type="character" w:styleId="PageNumber">
    <w:name w:val="page number"/>
    <w:rsid w:val="004D1653"/>
  </w:style>
  <w:style w:type="character" w:styleId="PlaceholderText">
    <w:name w:val="Placeholder Text"/>
    <w:uiPriority w:val="99"/>
    <w:semiHidden/>
    <w:rsid w:val="004D1653"/>
    <w:rPr>
      <w:color w:val="808080"/>
    </w:rPr>
  </w:style>
  <w:style w:type="paragraph" w:customStyle="1" w:styleId="2">
    <w:name w:val="รายการย่อหน้า2"/>
    <w:basedOn w:val="Normal"/>
    <w:qFormat/>
    <w:rsid w:val="004D1653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4D1653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4D1653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16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16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4D1653"/>
    <w:rPr>
      <w:kern w:val="0"/>
      <w:sz w:val="22"/>
      <w:szCs w:val="28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D165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C685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02F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0DCEEE-BE14-4DCC-8D11-16517E4E1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hanok Nakboa</dc:creator>
  <cp:keywords/>
  <dc:description/>
  <cp:lastModifiedBy>chananya patta</cp:lastModifiedBy>
  <cp:revision>4</cp:revision>
  <cp:lastPrinted>2023-11-07T07:54:00Z</cp:lastPrinted>
  <dcterms:created xsi:type="dcterms:W3CDTF">2024-03-16T15:21:00Z</dcterms:created>
  <dcterms:modified xsi:type="dcterms:W3CDTF">2024-04-13T08:52:00Z</dcterms:modified>
</cp:coreProperties>
</file>